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327" w:rsidRPr="009B5FB8" w:rsidRDefault="00DC5327" w:rsidP="00DC5327">
      <w:pPr>
        <w:spacing w:after="0" w:line="240" w:lineRule="auto"/>
        <w:jc w:val="both"/>
        <w:rPr>
          <w:rFonts w:asciiTheme="minorHAnsi" w:hAnsiTheme="minorHAnsi" w:cstheme="minorHAnsi"/>
          <w:b/>
          <w:lang w:val="en-GB"/>
        </w:rPr>
      </w:pPr>
      <w:r w:rsidRPr="009B5FB8">
        <w:rPr>
          <w:rFonts w:asciiTheme="minorHAnsi" w:hAnsiTheme="minorHAnsi" w:cstheme="minorHAnsi"/>
          <w:b/>
          <w:lang w:val="en-GB"/>
        </w:rPr>
        <w:t xml:space="preserve">Table </w:t>
      </w:r>
      <w:r>
        <w:rPr>
          <w:rFonts w:asciiTheme="minorHAnsi" w:hAnsiTheme="minorHAnsi" w:cstheme="minorHAnsi"/>
          <w:b/>
          <w:lang w:val="en-GB"/>
        </w:rPr>
        <w:t>S4</w:t>
      </w:r>
      <w:proofErr w:type="gramStart"/>
      <w:r>
        <w:rPr>
          <w:rFonts w:asciiTheme="minorHAnsi" w:hAnsiTheme="minorHAnsi" w:cstheme="minorHAnsi"/>
          <w:b/>
          <w:lang w:val="en-GB"/>
        </w:rPr>
        <w:t>.-</w:t>
      </w:r>
      <w:proofErr w:type="gramEnd"/>
      <w:r>
        <w:rPr>
          <w:rFonts w:asciiTheme="minorHAnsi" w:hAnsiTheme="minorHAnsi" w:cstheme="minorHAnsi"/>
          <w:b/>
          <w:lang w:val="en-GB"/>
        </w:rPr>
        <w:t xml:space="preserve"> Statistical a</w:t>
      </w:r>
      <w:r w:rsidRPr="009B5FB8">
        <w:rPr>
          <w:rFonts w:asciiTheme="minorHAnsi" w:hAnsiTheme="minorHAnsi" w:cstheme="minorHAnsi"/>
          <w:b/>
          <w:lang w:val="en-GB"/>
        </w:rPr>
        <w:t xml:space="preserve">nalysis of </w:t>
      </w:r>
      <w:r>
        <w:rPr>
          <w:rFonts w:asciiTheme="minorHAnsi" w:hAnsiTheme="minorHAnsi" w:cstheme="minorHAnsi"/>
          <w:b/>
          <w:lang w:val="en-GB"/>
        </w:rPr>
        <w:t>petal parameters</w:t>
      </w:r>
    </w:p>
    <w:p w:rsidR="00DC5327" w:rsidRPr="009B5FB8" w:rsidRDefault="00DC5327" w:rsidP="00DC5327">
      <w:pPr>
        <w:spacing w:after="0" w:line="240" w:lineRule="auto"/>
        <w:jc w:val="both"/>
        <w:rPr>
          <w:rFonts w:asciiTheme="minorHAnsi" w:hAnsiTheme="minorHAnsi" w:cstheme="minorHAnsi"/>
          <w:b/>
          <w:lang w:val="en-GB"/>
        </w:rPr>
      </w:pPr>
    </w:p>
    <w:p w:rsidR="00DC5327" w:rsidRPr="007726A8" w:rsidRDefault="00DC5327" w:rsidP="00DC5327">
      <w:pPr>
        <w:spacing w:after="0" w:line="240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4</w:t>
      </w:r>
      <w:r w:rsidRPr="009B5FB8">
        <w:rPr>
          <w:rFonts w:asciiTheme="minorHAnsi" w:hAnsiTheme="minorHAnsi" w:cstheme="minorHAnsi"/>
          <w:lang w:val="en-GB"/>
        </w:rPr>
        <w:t>A</w:t>
      </w:r>
      <w:proofErr w:type="gramStart"/>
      <w:r w:rsidRPr="009B5FB8">
        <w:rPr>
          <w:rFonts w:asciiTheme="minorHAnsi" w:hAnsiTheme="minorHAnsi" w:cstheme="minorHAnsi"/>
          <w:lang w:val="en-GB"/>
        </w:rPr>
        <w:t>.</w:t>
      </w:r>
      <w:r>
        <w:rPr>
          <w:rFonts w:asciiTheme="minorHAnsi" w:hAnsiTheme="minorHAnsi" w:cstheme="minorHAnsi"/>
          <w:lang w:val="en-GB"/>
        </w:rPr>
        <w:t>-</w:t>
      </w:r>
      <w:proofErr w:type="gramEnd"/>
      <w:r w:rsidRPr="009B5FB8">
        <w:rPr>
          <w:rFonts w:asciiTheme="minorHAnsi" w:hAnsiTheme="minorHAnsi" w:cstheme="minorHAnsi"/>
          <w:lang w:val="en-GB"/>
        </w:rPr>
        <w:t xml:space="preserve"> Linear correlation matrix</w:t>
      </w:r>
      <w:r w:rsidRPr="002C06F6">
        <w:rPr>
          <w:rFonts w:asciiTheme="minorHAnsi" w:hAnsiTheme="minorHAnsi" w:cstheme="minorHAnsi"/>
          <w:lang w:val="en-GB"/>
        </w:rPr>
        <w:t xml:space="preserve">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851"/>
        <w:gridCol w:w="851"/>
        <w:gridCol w:w="851"/>
        <w:gridCol w:w="851"/>
        <w:gridCol w:w="851"/>
        <w:gridCol w:w="851"/>
      </w:tblGrid>
      <w:tr w:rsidR="00DC5327" w:rsidRPr="009B5FB8" w:rsidTr="006D2995">
        <w:trPr>
          <w:trHeight w:val="269"/>
        </w:trPr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Perimeter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olidity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Convexity</w:t>
            </w:r>
            <w:proofErr w:type="spellEnd"/>
          </w:p>
        </w:tc>
      </w:tr>
      <w:tr w:rsidR="00DC5327" w:rsidRPr="009B5FB8" w:rsidTr="006D2995">
        <w:trPr>
          <w:trHeight w:val="269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C5327" w:rsidRPr="00BF22C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C5327" w:rsidRPr="00BF22C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78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80</w:t>
            </w:r>
          </w:p>
        </w:tc>
      </w:tr>
      <w:tr w:rsidR="00DC5327" w:rsidRPr="009B5FB8" w:rsidTr="006D2995">
        <w:trPr>
          <w:trHeight w:val="269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Perimeter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DC5327" w:rsidRPr="00BF22C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DC5327" w:rsidRPr="00BF22C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801</w:t>
            </w:r>
          </w:p>
        </w:tc>
      </w:tr>
      <w:tr w:rsidR="00DC5327" w:rsidRPr="009B5FB8" w:rsidTr="006D2995">
        <w:trPr>
          <w:trHeight w:val="269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DC5327" w:rsidRPr="00BF22C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F22C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7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03</w:t>
            </w:r>
          </w:p>
        </w:tc>
      </w:tr>
      <w:tr w:rsidR="00DC5327" w:rsidRPr="009B5FB8" w:rsidTr="006D2995">
        <w:trPr>
          <w:trHeight w:val="269"/>
        </w:trPr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Solidity</w:t>
            </w:r>
            <w:proofErr w:type="spellEnd"/>
          </w:p>
        </w:tc>
        <w:tc>
          <w:tcPr>
            <w:tcW w:w="851" w:type="dxa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851" w:type="dxa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32</w:t>
            </w:r>
          </w:p>
        </w:tc>
      </w:tr>
      <w:tr w:rsidR="00DC5327" w:rsidRPr="009B5FB8" w:rsidTr="006D2995">
        <w:trPr>
          <w:trHeight w:val="269"/>
        </w:trPr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Convexity</w:t>
            </w:r>
            <w:proofErr w:type="spellEnd"/>
          </w:p>
        </w:tc>
        <w:tc>
          <w:tcPr>
            <w:tcW w:w="851" w:type="dxa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-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C5327" w:rsidRPr="000B464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0B4644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72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51" w:type="dxa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C85C2D">
              <w:rPr>
                <w:rFonts w:asciiTheme="minorHAnsi" w:hAnsi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51" w:type="dxa"/>
            <w:vAlign w:val="bottom"/>
          </w:tcPr>
          <w:p w:rsidR="00DC5327" w:rsidRPr="00C85C2D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DC5327" w:rsidRPr="009B5FB8" w:rsidRDefault="00DC5327" w:rsidP="00DC5327">
      <w:pPr>
        <w:spacing w:after="0" w:line="240" w:lineRule="auto"/>
        <w:rPr>
          <w:rFonts w:asciiTheme="minorHAnsi" w:hAnsiTheme="minorHAnsi" w:cstheme="minorHAnsi"/>
          <w:lang w:val="en-GB"/>
        </w:rPr>
      </w:pPr>
      <w:r w:rsidRPr="002C06F6">
        <w:rPr>
          <w:rFonts w:asciiTheme="minorHAnsi" w:hAnsiTheme="minorHAnsi" w:cstheme="minorHAnsi"/>
          <w:lang w:val="en-GB"/>
        </w:rPr>
        <w:t>All correlations were highly significant (</w:t>
      </w:r>
      <w:r w:rsidRPr="00C76FC6">
        <w:rPr>
          <w:rFonts w:asciiTheme="minorHAnsi" w:hAnsiTheme="minorHAnsi" w:cstheme="minorHAnsi"/>
          <w:i/>
          <w:lang w:val="en-GB"/>
        </w:rPr>
        <w:t>P</w:t>
      </w:r>
      <w:r>
        <w:rPr>
          <w:rFonts w:asciiTheme="minorHAnsi" w:hAnsiTheme="minorHAnsi" w:cstheme="minorHAnsi"/>
          <w:lang w:val="en-GB"/>
        </w:rPr>
        <w:t xml:space="preserve"> &lt; </w:t>
      </w:r>
      <w:r w:rsidRPr="002C06F6">
        <w:rPr>
          <w:rFonts w:asciiTheme="minorHAnsi" w:hAnsiTheme="minorHAnsi" w:cstheme="minorHAnsi"/>
          <w:lang w:val="en-GB"/>
        </w:rPr>
        <w:t>0.005). Top half: standard carnation (n=1</w:t>
      </w:r>
      <w:r>
        <w:rPr>
          <w:rFonts w:asciiTheme="minorHAnsi" w:hAnsiTheme="minorHAnsi" w:cstheme="minorHAnsi"/>
          <w:lang w:val="en-GB"/>
        </w:rPr>
        <w:t>340</w:t>
      </w:r>
      <w:r w:rsidRPr="002C06F6">
        <w:rPr>
          <w:rFonts w:asciiTheme="minorHAnsi" w:hAnsiTheme="minorHAnsi" w:cstheme="minorHAnsi"/>
          <w:lang w:val="en-GB"/>
        </w:rPr>
        <w:t>), bottom half: spray and pot carnation (n=</w:t>
      </w:r>
      <w:r>
        <w:rPr>
          <w:rFonts w:asciiTheme="minorHAnsi" w:hAnsiTheme="minorHAnsi" w:cstheme="minorHAnsi"/>
          <w:lang w:val="en-GB"/>
        </w:rPr>
        <w:t>860</w:t>
      </w:r>
      <w:r w:rsidRPr="002C06F6">
        <w:rPr>
          <w:rFonts w:asciiTheme="minorHAnsi" w:hAnsiTheme="minorHAnsi" w:cstheme="minorHAnsi"/>
          <w:lang w:val="en-GB"/>
        </w:rPr>
        <w:t>).</w:t>
      </w:r>
      <w:r>
        <w:rPr>
          <w:rFonts w:asciiTheme="minorHAnsi" w:hAnsiTheme="minorHAnsi" w:cstheme="minorHAnsi"/>
          <w:lang w:val="en-GB"/>
        </w:rPr>
        <w:t xml:space="preserve"> R</w:t>
      </w:r>
      <w:r w:rsidRPr="00FE1AB5">
        <w:rPr>
          <w:rFonts w:asciiTheme="minorHAnsi" w:hAnsiTheme="minorHAnsi" w:cstheme="minorHAnsi"/>
          <w:vertAlign w:val="superscript"/>
          <w:lang w:val="en-GB"/>
        </w:rPr>
        <w:t>2</w:t>
      </w:r>
      <w:r>
        <w:rPr>
          <w:rFonts w:asciiTheme="minorHAnsi" w:hAnsiTheme="minorHAnsi" w:cstheme="minorHAnsi"/>
          <w:lang w:val="en-GB"/>
        </w:rPr>
        <w:t xml:space="preserve"> values higher than 50% are shown in bold.</w:t>
      </w:r>
    </w:p>
    <w:p w:rsidR="00DC5327" w:rsidRDefault="00DC5327" w:rsidP="00DC5327">
      <w:pPr>
        <w:spacing w:after="0" w:line="240" w:lineRule="auto"/>
        <w:rPr>
          <w:rFonts w:asciiTheme="minorHAnsi" w:hAnsiTheme="minorHAnsi" w:cstheme="minorHAnsi"/>
          <w:lang w:val="en-GB"/>
        </w:rPr>
      </w:pPr>
    </w:p>
    <w:p w:rsidR="00DC5327" w:rsidRPr="009B5FB8" w:rsidRDefault="00DC5327" w:rsidP="00DC5327">
      <w:pPr>
        <w:spacing w:after="0" w:line="240" w:lineRule="auto"/>
        <w:rPr>
          <w:rFonts w:asciiTheme="minorHAnsi" w:hAnsiTheme="minorHAnsi" w:cstheme="minorHAnsi"/>
          <w:lang w:val="en-GB"/>
        </w:rPr>
      </w:pPr>
    </w:p>
    <w:p w:rsidR="00DC5327" w:rsidRPr="009B5FB8" w:rsidRDefault="00DC5327" w:rsidP="00DC5327">
      <w:pPr>
        <w:spacing w:after="0" w:line="240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4</w:t>
      </w:r>
      <w:r w:rsidRPr="009B5FB8">
        <w:rPr>
          <w:rFonts w:asciiTheme="minorHAnsi" w:hAnsiTheme="minorHAnsi" w:cstheme="minorHAnsi"/>
          <w:lang w:val="en-GB"/>
        </w:rPr>
        <w:t>B</w:t>
      </w:r>
      <w:proofErr w:type="gramStart"/>
      <w:r w:rsidRPr="009B5FB8">
        <w:rPr>
          <w:rFonts w:asciiTheme="minorHAnsi" w:hAnsiTheme="minorHAnsi" w:cstheme="minorHAnsi"/>
          <w:lang w:val="en-GB"/>
        </w:rPr>
        <w:t>.</w:t>
      </w:r>
      <w:r>
        <w:rPr>
          <w:rFonts w:asciiTheme="minorHAnsi" w:hAnsiTheme="minorHAnsi" w:cstheme="minorHAnsi"/>
          <w:lang w:val="en-GB"/>
        </w:rPr>
        <w:t>-</w:t>
      </w:r>
      <w:proofErr w:type="gramEnd"/>
      <w:r>
        <w:rPr>
          <w:rFonts w:asciiTheme="minorHAnsi" w:hAnsiTheme="minorHAnsi" w:cstheme="minorHAnsi"/>
          <w:lang w:val="en-GB"/>
        </w:rPr>
        <w:t xml:space="preserve"> Descriptive stat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88"/>
        <w:gridCol w:w="680"/>
        <w:gridCol w:w="113"/>
        <w:gridCol w:w="1191"/>
        <w:gridCol w:w="1191"/>
        <w:gridCol w:w="113"/>
        <w:gridCol w:w="1191"/>
        <w:gridCol w:w="1191"/>
        <w:gridCol w:w="113"/>
        <w:gridCol w:w="1191"/>
        <w:gridCol w:w="1191"/>
      </w:tblGrid>
      <w:tr w:rsidR="00DC5327" w:rsidRPr="000F6294" w:rsidTr="006D2995">
        <w:trPr>
          <w:cantSplit/>
          <w:trHeight w:val="269"/>
          <w:tblHeader/>
        </w:trPr>
        <w:tc>
          <w:tcPr>
            <w:tcW w:w="1588" w:type="dxa"/>
            <w:tcBorders>
              <w:top w:val="single" w:sz="8" w:space="0" w:color="auto"/>
              <w:bottom w:val="nil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680" w:type="dxa"/>
            <w:tcBorders>
              <w:top w:val="single" w:sz="8" w:space="0" w:color="auto"/>
              <w:bottom w:val="nil"/>
            </w:tcBorders>
            <w:vAlign w:val="center"/>
          </w:tcPr>
          <w:p w:rsidR="00DC5327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" w:type="dxa"/>
            <w:tcBorders>
              <w:top w:val="single" w:sz="8" w:space="0" w:color="auto"/>
              <w:bottom w:val="nil"/>
            </w:tcBorders>
            <w:vAlign w:val="center"/>
          </w:tcPr>
          <w:p w:rsidR="00DC5327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a (cm</w:t>
            </w:r>
            <w:r w:rsidRPr="00A93B5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" w:type="dxa"/>
            <w:tcBorders>
              <w:top w:val="single" w:sz="8" w:space="0" w:color="auto"/>
              <w:bottom w:val="nil"/>
            </w:tcBorders>
            <w:vAlign w:val="center"/>
          </w:tcPr>
          <w:p w:rsidR="00DC5327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lidity</w:t>
            </w:r>
          </w:p>
        </w:tc>
        <w:tc>
          <w:tcPr>
            <w:tcW w:w="113" w:type="dxa"/>
            <w:tcBorders>
              <w:top w:val="single" w:sz="8" w:space="0" w:color="auto"/>
              <w:bottom w:val="nil"/>
            </w:tcBorders>
            <w:vAlign w:val="center"/>
          </w:tcPr>
          <w:p w:rsidR="00DC5327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vexity</w:t>
            </w:r>
          </w:p>
        </w:tc>
      </w:tr>
      <w:tr w:rsidR="00DC5327" w:rsidRPr="00F275D2" w:rsidTr="006D2995">
        <w:trPr>
          <w:cantSplit/>
          <w:trHeight w:val="269"/>
          <w:tblHeader/>
        </w:trPr>
        <w:tc>
          <w:tcPr>
            <w:tcW w:w="1588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F6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, M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F6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275D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, M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F6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275D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, M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lgar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87±0.85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98, 11.01</w:t>
            </w:r>
          </w:p>
        </w:tc>
        <w:tc>
          <w:tcPr>
            <w:tcW w:w="113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4±0.018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38, 0.808</w:t>
            </w:r>
          </w:p>
        </w:tc>
        <w:tc>
          <w:tcPr>
            <w:tcW w:w="113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74±0.028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38, 0.923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licia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13±1.34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13, 11.73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58±0.016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31, 0.783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42±0.030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92, 0.88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pple Te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81±1.2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86, 11.38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3±0.014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55, 0.807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03±0.032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30, 0.948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rte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30±0.4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42, 8.94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55±0.02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4, 0.802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795±0.031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23, 0.832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Atene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25±3.0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29, 19.87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9±0.034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04, 0.829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09±0.052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660, 0.89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enidorm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01±0.7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98, 11.61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3±0.018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55, 0.821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6±0.036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93, 0.938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enji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3.46±1.0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1.68, 15.52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824±0.019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86, 0.861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24±0.031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35, 0.87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accara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21±0.6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61, 8.17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6±0.025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15, 0.817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3±0.028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41, 0.952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Borj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41±1.4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90, 13.43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4±0.01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34, 0.803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798±0.043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691, 0.84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asper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91±0.7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24, 10.33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695±0.024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46, 0.736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790±0.030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41, 0.85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eres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86±0.4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84, 8.97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8±0.010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1, 0.763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84±0.025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34, 0.927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lar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21±1.3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50, 14.96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808±0.021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35, 0.836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65±0.022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6, 0.90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Coralie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05±1.6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73, 14.43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97±0.01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81, 0.823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34±0.026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84, 0.878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elici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76±1.5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87, 15.73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90±0.017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52, 0.826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54±0.039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70, 0.91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omingo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86±0.8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56, 9.54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33±0.01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03, 0.755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02±0.031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57, 0.861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uero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76±1.0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75, 15.14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5±0.01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8, 0.801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693±0.035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614, 0.75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umas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90±0.9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50, 10.84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0±0.017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35, 0.792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697±0.034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630, 0.77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Duque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29±1.5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80, 16.10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825±0.015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97, 0.861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56±0.025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01, 0.89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alicon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90±1.0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78, 9.80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8±0.019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89, 0.799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70±0.025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5, 0.91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amos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61±0.4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65, 7.24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1±0.020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99, 0.777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56±0.018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08, 0.88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iesta </w:t>
            </w: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omachi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20±1.1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77, 11.45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0±0.014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7, 0.783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87±0.027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30, 0.93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ranky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33±0.8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83, 10.79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96±0.020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54, 0.836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89±0.042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5, 0.957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Fuente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07±0.6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90, 10.11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9±0.019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61, 0.836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17±0.027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79, 0.87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Holly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92±1.6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13, 17.30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7±0.019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6, 0.801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790±0.044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688, 0.86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Hugo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02±0.7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48, 9.03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9±0.01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52, 0.817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70±0.031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91, 0.921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Inka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62±1.6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28, 13.71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3±0.019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44, 0.814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60±0.037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95, 0.92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afk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00±1.1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64, 13.81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92±0.018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46, 0.821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6±0.027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28, 0.94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ikka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30±0.8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00, 9.12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6±0.02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11, 0.796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36±0.040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06, 0.91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0F6294">
              <w:rPr>
                <w:rFonts w:asciiTheme="minorHAnsi" w:hAnsiTheme="minorHAnsi"/>
                <w:color w:val="000000"/>
                <w:sz w:val="20"/>
                <w:szCs w:val="20"/>
              </w:rPr>
              <w:t>Kiro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03±1.2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07, 13.53</w:t>
            </w:r>
          </w:p>
        </w:tc>
        <w:tc>
          <w:tcPr>
            <w:tcW w:w="113" w:type="dxa"/>
            <w:vAlign w:val="center"/>
          </w:tcPr>
          <w:p w:rsidR="00DC5327" w:rsidRPr="00F33E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9±0.015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46, 0.819</w:t>
            </w:r>
          </w:p>
        </w:tc>
        <w:tc>
          <w:tcPr>
            <w:tcW w:w="113" w:type="dxa"/>
            <w:vAlign w:val="center"/>
          </w:tcPr>
          <w:p w:rsidR="00DC5327" w:rsidRPr="000F6294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71±0.048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74, 0.933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Komachi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79±1.3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29, 11.3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6±0.01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12, 0.77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4±0.024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43, 0.94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Komachi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lanco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45±2.0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79, 13.1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0±0.013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46, 0.79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61±0.029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0, 0.90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Kristina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74±1.0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14, 9.51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9±0.01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67, 0.82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4±0.018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59, 0.917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Light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75±1.2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66, 11.59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51±0.018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4, 0.777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56±0.030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01, 0.902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orca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00±1.25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55, 11.02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2±0.027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39, 0.833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78±0.026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1, 0.92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adame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ugier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1.78±2.3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88, 16.3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1±0.03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97, 0.833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786±0.04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695, 0.86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arielle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53±2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75, 15.0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8±0.02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2, 0.80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17±0.04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38, 0.89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aster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05±0.6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02, 9.9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05±0.01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64, 0.74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689±0.04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593, 0.75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Megu</w:t>
            </w:r>
            <w:proofErr w:type="spellEnd"/>
          </w:p>
        </w:tc>
        <w:tc>
          <w:tcPr>
            <w:tcW w:w="680" w:type="dxa"/>
            <w:tcBorders>
              <w:top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2.69±1.12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2, 14.22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821±0.015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97, 0.846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46±0.025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02, 0.893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ojacar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78±1.1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78, 10.4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0±0.04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04, 0.88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68±0.033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83, 0.911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aol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91±0.6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99, 9.16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2±0.017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42, 0.80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791±0.032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32, 0.847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aris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20±1.2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40, 12.5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814±0.02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74, 0.85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8±0.016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66, 0.92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ilar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01±1.4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74, 12.9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808±0.015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84, 0.83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37±0.043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64, 0.91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ink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Dover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41±1.2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17, 11.4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52±0.02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2, 0.78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10±0.025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69, 0.85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urias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30±1.6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43, 12.6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3±0.021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14, 0.79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31±0.026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76, 0.877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ein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65±2.5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19, 14.27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3±0.02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8, 0.80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04±0.038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22, 0.858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Reina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ieve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42±2.7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37, 14.9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4±0.023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25, 0.811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32±0.050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46, 0.90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it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0.09±1.8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01, 12.81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1±0.018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04, 0.76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29±0.044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34, 0.89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ble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8.89±1.4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93, 13.4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17±0.02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81, 0.75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728±0.033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668, 0.78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salb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1.17±0.8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85, 13.2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95±0.018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54, 0.821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89±0.024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32, 0.928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nap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07±1.2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49, 12.1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4±0.027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19, 0.81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62±0.035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2, 0.92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29±1.4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51, 10.20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16±0.022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56, 0.756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68±0.031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0, 0.913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Star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64±1.1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12, 10.3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10±0.016</w:t>
            </w:r>
          </w:p>
        </w:tc>
        <w:tc>
          <w:tcPr>
            <w:tcW w:w="1191" w:type="dxa"/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676, 0.73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0±0.028</w:t>
            </w:r>
          </w:p>
        </w:tc>
        <w:tc>
          <w:tcPr>
            <w:tcW w:w="1191" w:type="dxa"/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818, 0.93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inko</w:t>
            </w:r>
            <w:proofErr w:type="spellEnd"/>
          </w:p>
        </w:tc>
        <w:tc>
          <w:tcPr>
            <w:tcW w:w="680" w:type="dxa"/>
            <w:tcBorders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21±2.1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32, 12.47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3±0.02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04, 0.808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17±0.03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61, 0.883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iper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1.95±1.6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9.41, 16.39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90±0.02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45, 0.83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19±0.02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66, 0.862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iper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ine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11.14±1.27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7.39, 14.69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8±0.020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25391F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5391F">
              <w:rPr>
                <w:rFonts w:asciiTheme="minorHAnsi" w:hAnsiTheme="minorHAnsi"/>
                <w:color w:val="000000"/>
                <w:sz w:val="20"/>
                <w:szCs w:val="20"/>
              </w:rPr>
              <w:t>0.744, 0.840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23±0.025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F275D2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275D2">
              <w:rPr>
                <w:rFonts w:asciiTheme="minorHAnsi" w:hAnsiTheme="minorHAnsi"/>
                <w:color w:val="000000"/>
                <w:sz w:val="20"/>
                <w:szCs w:val="20"/>
              </w:rPr>
              <w:t>0.762, 0.86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melie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tcBorders>
              <w:top w:val="single" w:sz="6" w:space="0" w:color="auto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66±0.75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28, 6.22</w:t>
            </w:r>
          </w:p>
        </w:tc>
        <w:tc>
          <w:tcPr>
            <w:tcW w:w="113" w:type="dxa"/>
            <w:tcBorders>
              <w:top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36±0.036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77, 0.809</w:t>
            </w:r>
          </w:p>
        </w:tc>
        <w:tc>
          <w:tcPr>
            <w:tcW w:w="113" w:type="dxa"/>
            <w:tcBorders>
              <w:top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20±0.026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34, 0.953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rcos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65±0.3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13, 4.37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03±0.019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76, 0.75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22±0.022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784, 0.862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veiro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33±0.3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2.42, 3.9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23±0.021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83, 0.761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23±0.026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749, 0.86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erise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melie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76±0.7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38, 5.9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13±0.024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65, 0.750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09±0.021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51, 0.931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laudi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37±0.6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33, 5.77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28±0.023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88, 0.769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07±0.027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724, 0.847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ollin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00±0.7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2.87, 5.2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00±0.020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67, 0.729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29±0.017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89, 0.947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ollin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emon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11±0.5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59, 6.3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1±0.032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714, 0.82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30±0.016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95, 0.95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Galaxi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64±0.8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01, 7.6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35±0.022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72, 0.780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38±0.038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699, 0.88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Guadalupe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90±0.4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07, 5.76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09±0.025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58, 0.76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5±0.033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772, 0.950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agos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84±0.7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80, 6.60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75±0.029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709, 0.82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35±0.018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97, 0.964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Light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ream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andle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82±0.6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49, 7.27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6±0.033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46, 0.79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03±0.025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36, 0.956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Luxor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77±0.4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2.98, 4.5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32±0.019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86, 0.769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09±0.018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61, 0.94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ilky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ay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43±0.5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52, 7.83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84±0.022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737, 0.81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87±0.020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39, 0.91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64±0.6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55, 5.9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24±0.023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65, 0.762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23±0.015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76, 0.951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ink</w:t>
            </w:r>
            <w:proofErr w:type="spellEnd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Amelie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60±0.5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36, 5.78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03±0.025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28, 0.75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16±0.022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65, 0.948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Pino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sso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73±0.4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09, 6.89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32±0.018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66, 0.766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62±0.026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772, 0.891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Promes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98±0.6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29, 7.4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09±0.017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77, 0.751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22±0.016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89, 0.952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Rocio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44±0.5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56, 6.46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39±0.031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78, 0.814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50±0.031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795, 0.919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Rose </w:t>
            </w: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Candle</w:t>
            </w:r>
            <w:proofErr w:type="spellEnd"/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72±0.6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12, 5.99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42±0.025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93, 0.795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08±0.016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69, 0.943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Veleta</w:t>
            </w:r>
          </w:p>
        </w:tc>
        <w:tc>
          <w:tcPr>
            <w:tcW w:w="680" w:type="dxa"/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" w:type="dxa"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6.08±0.7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63, 7.26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699±0.020</w:t>
            </w:r>
          </w:p>
        </w:tc>
        <w:tc>
          <w:tcPr>
            <w:tcW w:w="1191" w:type="dxa"/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47, 0.737</w:t>
            </w:r>
          </w:p>
        </w:tc>
        <w:tc>
          <w:tcPr>
            <w:tcW w:w="113" w:type="dxa"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687±0.033</w:t>
            </w:r>
          </w:p>
        </w:tc>
        <w:tc>
          <w:tcPr>
            <w:tcW w:w="1191" w:type="dxa"/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605, 0.752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hite Ashley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94±0.38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21, 4.59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682±0.014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57, 0.706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24±0.033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760, 0.865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Wish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EB61D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5.07±0.58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4.02, 6.92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F40671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69±0.017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703CB0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715, 0.808</w:t>
            </w:r>
          </w:p>
        </w:tc>
        <w:tc>
          <w:tcPr>
            <w:tcW w:w="113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C5327" w:rsidRPr="0052429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918±0.020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:rsidR="00DC5327" w:rsidRPr="00862A5D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59, 0.948</w:t>
            </w:r>
          </w:p>
        </w:tc>
      </w:tr>
      <w:tr w:rsidR="00DC5327" w:rsidRPr="000F6294" w:rsidTr="006D2995">
        <w:trPr>
          <w:cantSplit/>
          <w:trHeight w:val="269"/>
        </w:trPr>
        <w:tc>
          <w:tcPr>
            <w:tcW w:w="158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17269">
              <w:rPr>
                <w:rFonts w:asciiTheme="minorHAnsi" w:hAnsiTheme="minorHAnsi"/>
                <w:color w:val="000000"/>
                <w:sz w:val="20"/>
                <w:szCs w:val="20"/>
              </w:rPr>
              <w:t>Mondriaan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61D9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BF07E3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3.08±0.46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07E3">
              <w:rPr>
                <w:rFonts w:asciiTheme="minorHAnsi" w:hAnsiTheme="minorHAnsi"/>
                <w:color w:val="000000"/>
                <w:sz w:val="20"/>
                <w:szCs w:val="20"/>
              </w:rPr>
              <w:t>2.41, 4.22</w:t>
            </w:r>
          </w:p>
        </w:tc>
        <w:tc>
          <w:tcPr>
            <w:tcW w:w="1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40671">
              <w:rPr>
                <w:rFonts w:asciiTheme="minorHAnsi" w:hAnsiTheme="minorHAnsi"/>
                <w:color w:val="000000"/>
                <w:sz w:val="20"/>
                <w:szCs w:val="20"/>
              </w:rPr>
              <w:t>0.708±0.019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CB0">
              <w:rPr>
                <w:rFonts w:asciiTheme="minorHAnsi" w:hAnsiTheme="minorHAnsi"/>
                <w:color w:val="000000"/>
                <w:sz w:val="20"/>
                <w:szCs w:val="20"/>
              </w:rPr>
              <w:t>0.667, 0.742</w:t>
            </w:r>
          </w:p>
        </w:tc>
        <w:tc>
          <w:tcPr>
            <w:tcW w:w="1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429D">
              <w:rPr>
                <w:rFonts w:asciiTheme="minorHAnsi" w:hAnsiTheme="minorHAnsi"/>
                <w:color w:val="000000"/>
                <w:sz w:val="20"/>
                <w:szCs w:val="20"/>
              </w:rPr>
              <w:t>0.892±0.019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DC5327" w:rsidRPr="00917269" w:rsidRDefault="00DC5327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62A5D">
              <w:rPr>
                <w:rFonts w:asciiTheme="minorHAnsi" w:hAnsiTheme="minorHAnsi"/>
                <w:color w:val="000000"/>
                <w:sz w:val="20"/>
                <w:szCs w:val="20"/>
              </w:rPr>
              <w:t>0.864, 0.926</w:t>
            </w:r>
          </w:p>
        </w:tc>
      </w:tr>
    </w:tbl>
    <w:p w:rsidR="00567E08" w:rsidRPr="00DC5327" w:rsidRDefault="00567E08" w:rsidP="007C027C"/>
    <w:sectPr w:rsidR="00567E08" w:rsidRPr="00DC5327" w:rsidSect="009863D0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A97415"/>
    <w:multiLevelType w:val="hybridMultilevel"/>
    <w:tmpl w:val="7646D9C2"/>
    <w:lvl w:ilvl="0" w:tplc="9F504B2E"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60407A"/>
    <w:multiLevelType w:val="hybridMultilevel"/>
    <w:tmpl w:val="1666CF9A"/>
    <w:lvl w:ilvl="0" w:tplc="0B287DD6">
      <w:start w:val="54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322E52"/>
    <w:multiLevelType w:val="hybridMultilevel"/>
    <w:tmpl w:val="681C5FDC"/>
    <w:lvl w:ilvl="0" w:tplc="1058871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9A6A8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6EC3E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58A4F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0A153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C225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B8C51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F858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40F61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90D00"/>
    <w:rsid w:val="00567E08"/>
    <w:rsid w:val="006B75F4"/>
    <w:rsid w:val="007C027C"/>
    <w:rsid w:val="009863D0"/>
    <w:rsid w:val="00C33A97"/>
    <w:rsid w:val="00D90D00"/>
    <w:rsid w:val="00DC5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0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9863D0"/>
    <w:pPr>
      <w:spacing w:after="120"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Textoindependiente2Car">
    <w:name w:val="Texto independiente 2 Car"/>
    <w:basedOn w:val="Fuentedeprrafopredeter"/>
    <w:link w:val="Textoindependiente2"/>
    <w:rsid w:val="009863D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cabezado1">
    <w:name w:val="Encabezado1"/>
    <w:basedOn w:val="Fuentedeprrafopredeter"/>
    <w:rsid w:val="009863D0"/>
  </w:style>
  <w:style w:type="paragraph" w:styleId="NormalWeb">
    <w:name w:val="Normal (Web)"/>
    <w:basedOn w:val="Normal"/>
    <w:uiPriority w:val="99"/>
    <w:semiHidden/>
    <w:unhideWhenUsed/>
    <w:rsid w:val="009863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eader1">
    <w:name w:val="header1"/>
    <w:basedOn w:val="Fuentedeprrafopredeter"/>
    <w:rsid w:val="009863D0"/>
  </w:style>
  <w:style w:type="character" w:styleId="Nmerodelnea">
    <w:name w:val="line number"/>
    <w:basedOn w:val="Fuentedeprrafopredeter"/>
    <w:uiPriority w:val="99"/>
    <w:semiHidden/>
    <w:unhideWhenUsed/>
    <w:rsid w:val="009863D0"/>
  </w:style>
  <w:style w:type="paragraph" w:styleId="Encabezado">
    <w:name w:val="header"/>
    <w:basedOn w:val="Normal"/>
    <w:link w:val="EncabezadoCar"/>
    <w:unhideWhenUsed/>
    <w:rsid w:val="009863D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9863D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863D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63D0"/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nhideWhenUsed/>
    <w:rsid w:val="009863D0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9863D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9863D0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9863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863D0"/>
    <w:rPr>
      <w:b/>
      <w:bCs/>
    </w:rPr>
  </w:style>
  <w:style w:type="paragraph" w:styleId="Textodeglobo">
    <w:name w:val="Balloon Text"/>
    <w:basedOn w:val="Normal"/>
    <w:link w:val="TextodegloboCar"/>
    <w:uiPriority w:val="99"/>
    <w:unhideWhenUsed/>
    <w:rsid w:val="00986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9863D0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863D0"/>
    <w:rPr>
      <w:color w:val="0000FF"/>
      <w:u w:val="single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9863D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9863D0"/>
    <w:rPr>
      <w:rFonts w:ascii="Calibri" w:eastAsia="Calibri" w:hAnsi="Calibri" w:cs="Times New Roman"/>
    </w:rPr>
  </w:style>
  <w:style w:type="character" w:customStyle="1" w:styleId="left">
    <w:name w:val="left"/>
    <w:basedOn w:val="Fuentedeprrafopredeter"/>
    <w:rsid w:val="009863D0"/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9863D0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9863D0"/>
  </w:style>
  <w:style w:type="paragraph" w:styleId="Revisin">
    <w:name w:val="Revision"/>
    <w:hidden/>
    <w:uiPriority w:val="99"/>
    <w:semiHidden/>
    <w:rsid w:val="009863D0"/>
    <w:pPr>
      <w:spacing w:after="0" w:line="240" w:lineRule="auto"/>
    </w:pPr>
    <w:rPr>
      <w:rFonts w:ascii="Calibri" w:eastAsia="Calibri" w:hAnsi="Calibri" w:cs="Times New Roman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9863D0"/>
    <w:pPr>
      <w:spacing w:after="0" w:line="240" w:lineRule="auto"/>
    </w:pPr>
    <w:rPr>
      <w:rFonts w:ascii="Trebuchet MS" w:eastAsia="Times New Roman" w:hAnsi="Trebuchet MS" w:cstheme="minorBidi"/>
      <w:b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9863D0"/>
    <w:rPr>
      <w:rFonts w:ascii="Trebuchet MS" w:eastAsia="Times New Roman" w:hAnsi="Trebuchet MS"/>
      <w:b/>
      <w:szCs w:val="21"/>
    </w:rPr>
  </w:style>
  <w:style w:type="table" w:styleId="Tablaconcuadrcula">
    <w:name w:val="Table Grid"/>
    <w:basedOn w:val="Tablanormal"/>
    <w:uiPriority w:val="59"/>
    <w:rsid w:val="009863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863D0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9863D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6</Words>
  <Characters>6253</Characters>
  <Application>Microsoft Office Word</Application>
  <DocSecurity>0</DocSecurity>
  <Lines>52</Lines>
  <Paragraphs>14</Paragraphs>
  <ScaleCrop>false</ScaleCrop>
  <Company>THOR</Company>
  <LinksUpToDate>false</LinksUpToDate>
  <CharactersWithSpaces>7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 Perez</dc:creator>
  <cp:lastModifiedBy>Jose M Perez</cp:lastModifiedBy>
  <cp:revision>3</cp:revision>
  <dcterms:created xsi:type="dcterms:W3CDTF">2013-10-31T22:32:00Z</dcterms:created>
  <dcterms:modified xsi:type="dcterms:W3CDTF">2013-10-31T22:35:00Z</dcterms:modified>
</cp:coreProperties>
</file>